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6D9EE" w14:textId="43311553" w:rsidR="00AE4B0D" w:rsidRDefault="00AE4B0D" w:rsidP="008B0517">
      <w:pPr>
        <w:spacing w:before="48"/>
        <w:ind w:firstLine="720"/>
        <w:rPr>
          <w:b/>
          <w:bCs/>
        </w:rPr>
      </w:pPr>
      <w:r>
        <w:rPr>
          <w:b/>
          <w:bCs/>
        </w:rPr>
        <w:t>Supplemental Table 1. Retinopathy Classification in Enrolled Patients</w:t>
      </w: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2109"/>
        <w:gridCol w:w="1011"/>
        <w:gridCol w:w="1995"/>
        <w:gridCol w:w="2129"/>
        <w:gridCol w:w="766"/>
      </w:tblGrid>
      <w:tr w:rsidR="00AE4B0D" w14:paraId="10DCC51C" w14:textId="77777777" w:rsidTr="00AE4B0D">
        <w:tc>
          <w:tcPr>
            <w:tcW w:w="2109" w:type="dxa"/>
          </w:tcPr>
          <w:p w14:paraId="0203375D" w14:textId="77777777" w:rsidR="00AE4B0D" w:rsidRDefault="00AE4B0D" w:rsidP="00A61909">
            <w:pPr>
              <w:spacing w:before="48"/>
              <w:rPr>
                <w:b/>
                <w:bCs/>
              </w:rPr>
            </w:pPr>
          </w:p>
        </w:tc>
        <w:tc>
          <w:tcPr>
            <w:tcW w:w="1011" w:type="dxa"/>
          </w:tcPr>
          <w:p w14:paraId="506F8B3A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Patients</w:t>
            </w:r>
          </w:p>
        </w:tc>
        <w:tc>
          <w:tcPr>
            <w:tcW w:w="1995" w:type="dxa"/>
          </w:tcPr>
          <w:p w14:paraId="623D22DC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Bilateral Patients</w:t>
            </w:r>
          </w:p>
        </w:tc>
        <w:tc>
          <w:tcPr>
            <w:tcW w:w="2129" w:type="dxa"/>
          </w:tcPr>
          <w:p w14:paraId="5E6F4D41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Unilateral Patients</w:t>
            </w:r>
          </w:p>
        </w:tc>
        <w:tc>
          <w:tcPr>
            <w:tcW w:w="766" w:type="dxa"/>
          </w:tcPr>
          <w:p w14:paraId="6EF38FB3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Eyes</w:t>
            </w:r>
          </w:p>
        </w:tc>
      </w:tr>
      <w:tr w:rsidR="00AE4B0D" w14:paraId="1C1A8FF2" w14:textId="77777777" w:rsidTr="00AE4B0D">
        <w:tc>
          <w:tcPr>
            <w:tcW w:w="2109" w:type="dxa"/>
          </w:tcPr>
          <w:p w14:paraId="0082790D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Retinopathy</w:t>
            </w:r>
          </w:p>
        </w:tc>
        <w:tc>
          <w:tcPr>
            <w:tcW w:w="1011" w:type="dxa"/>
          </w:tcPr>
          <w:p w14:paraId="286A8BD7" w14:textId="77777777" w:rsidR="00AE4B0D" w:rsidRPr="002F13F0" w:rsidRDefault="00AE4B0D" w:rsidP="00A61909">
            <w:pPr>
              <w:spacing w:before="48"/>
              <w:rPr>
                <w:b/>
                <w:bCs/>
              </w:rPr>
            </w:pPr>
            <w:r w:rsidRPr="002F13F0">
              <w:rPr>
                <w:b/>
                <w:bCs/>
              </w:rPr>
              <w:t xml:space="preserve">17 </w:t>
            </w:r>
          </w:p>
        </w:tc>
        <w:tc>
          <w:tcPr>
            <w:tcW w:w="1995" w:type="dxa"/>
          </w:tcPr>
          <w:p w14:paraId="1A837FB7" w14:textId="77777777" w:rsidR="00AE4B0D" w:rsidRPr="002F13F0" w:rsidRDefault="00AE4B0D" w:rsidP="00A61909">
            <w:pPr>
              <w:spacing w:before="48"/>
              <w:rPr>
                <w:b/>
                <w:bCs/>
              </w:rPr>
            </w:pPr>
            <w:r w:rsidRPr="002F13F0">
              <w:rPr>
                <w:b/>
                <w:bCs/>
              </w:rPr>
              <w:t>6</w:t>
            </w:r>
          </w:p>
        </w:tc>
        <w:tc>
          <w:tcPr>
            <w:tcW w:w="2129" w:type="dxa"/>
          </w:tcPr>
          <w:p w14:paraId="41C74ED5" w14:textId="77777777" w:rsidR="00AE4B0D" w:rsidRPr="002F13F0" w:rsidRDefault="00AE4B0D" w:rsidP="00A61909">
            <w:pPr>
              <w:spacing w:before="48"/>
              <w:rPr>
                <w:b/>
                <w:bCs/>
              </w:rPr>
            </w:pPr>
            <w:r w:rsidRPr="002F13F0">
              <w:rPr>
                <w:b/>
                <w:bCs/>
              </w:rPr>
              <w:t>11</w:t>
            </w:r>
          </w:p>
        </w:tc>
        <w:tc>
          <w:tcPr>
            <w:tcW w:w="766" w:type="dxa"/>
          </w:tcPr>
          <w:p w14:paraId="16281E2E" w14:textId="77777777" w:rsidR="00AE4B0D" w:rsidRPr="002F13F0" w:rsidRDefault="00AE4B0D" w:rsidP="00A61909">
            <w:pPr>
              <w:spacing w:before="48"/>
              <w:rPr>
                <w:b/>
                <w:bCs/>
              </w:rPr>
            </w:pPr>
            <w:r w:rsidRPr="002F13F0">
              <w:rPr>
                <w:b/>
                <w:bCs/>
              </w:rPr>
              <w:t>23</w:t>
            </w:r>
          </w:p>
        </w:tc>
      </w:tr>
      <w:tr w:rsidR="00AE4B0D" w14:paraId="32163F8A" w14:textId="77777777" w:rsidTr="00AE4B0D">
        <w:tc>
          <w:tcPr>
            <w:tcW w:w="2109" w:type="dxa"/>
          </w:tcPr>
          <w:p w14:paraId="42110A76" w14:textId="4BA1FD4A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COVID</w:t>
            </w:r>
            <w:r w:rsidR="00F65519">
              <w:rPr>
                <w:b/>
                <w:bCs/>
              </w:rPr>
              <w:t xml:space="preserve">-19 </w:t>
            </w:r>
            <w:r>
              <w:rPr>
                <w:b/>
                <w:bCs/>
              </w:rPr>
              <w:t>Retinopathy</w:t>
            </w:r>
          </w:p>
        </w:tc>
        <w:tc>
          <w:tcPr>
            <w:tcW w:w="1011" w:type="dxa"/>
          </w:tcPr>
          <w:p w14:paraId="22CB18A7" w14:textId="77777777" w:rsidR="00AE4B0D" w:rsidRPr="006429A8" w:rsidRDefault="00AE4B0D" w:rsidP="00A61909">
            <w:pPr>
              <w:spacing w:before="48"/>
            </w:pPr>
            <w:r w:rsidRPr="006429A8">
              <w:t>12</w:t>
            </w:r>
          </w:p>
        </w:tc>
        <w:tc>
          <w:tcPr>
            <w:tcW w:w="1995" w:type="dxa"/>
          </w:tcPr>
          <w:p w14:paraId="647D7297" w14:textId="77777777" w:rsidR="00AE4B0D" w:rsidRPr="006429A8" w:rsidRDefault="00AE4B0D" w:rsidP="00A61909">
            <w:pPr>
              <w:spacing w:before="48"/>
            </w:pPr>
            <w:r w:rsidRPr="006429A8">
              <w:t>2</w:t>
            </w:r>
          </w:p>
        </w:tc>
        <w:tc>
          <w:tcPr>
            <w:tcW w:w="2129" w:type="dxa"/>
          </w:tcPr>
          <w:p w14:paraId="3BA20656" w14:textId="54065D4F" w:rsidR="00AE4B0D" w:rsidRPr="006429A8" w:rsidRDefault="00AE4B0D" w:rsidP="00A61909">
            <w:pPr>
              <w:spacing w:before="48"/>
            </w:pPr>
            <w:r w:rsidRPr="006429A8">
              <w:t>10</w:t>
            </w:r>
            <w:r w:rsidR="00830C67" w:rsidRPr="00830C67">
              <w:rPr>
                <w:vertAlign w:val="superscript"/>
              </w:rPr>
              <w:t>a</w:t>
            </w:r>
          </w:p>
        </w:tc>
        <w:tc>
          <w:tcPr>
            <w:tcW w:w="766" w:type="dxa"/>
          </w:tcPr>
          <w:p w14:paraId="51D9F845" w14:textId="77777777" w:rsidR="00AE4B0D" w:rsidRPr="006429A8" w:rsidRDefault="00AE4B0D" w:rsidP="00A61909">
            <w:pPr>
              <w:spacing w:before="48"/>
            </w:pPr>
            <w:r w:rsidRPr="006429A8">
              <w:t>14</w:t>
            </w:r>
          </w:p>
        </w:tc>
      </w:tr>
      <w:tr w:rsidR="00AE4B0D" w14:paraId="52A2D398" w14:textId="77777777" w:rsidTr="00AE4B0D">
        <w:tc>
          <w:tcPr>
            <w:tcW w:w="2109" w:type="dxa"/>
          </w:tcPr>
          <w:p w14:paraId="1A906E1F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Diabetic Retinopathy</w:t>
            </w:r>
          </w:p>
        </w:tc>
        <w:tc>
          <w:tcPr>
            <w:tcW w:w="1011" w:type="dxa"/>
          </w:tcPr>
          <w:p w14:paraId="31DD5EB3" w14:textId="77777777" w:rsidR="00AE4B0D" w:rsidRPr="006429A8" w:rsidRDefault="00AE4B0D" w:rsidP="00A61909">
            <w:pPr>
              <w:spacing w:before="48"/>
            </w:pPr>
            <w:r>
              <w:t>3</w:t>
            </w:r>
          </w:p>
        </w:tc>
        <w:tc>
          <w:tcPr>
            <w:tcW w:w="1995" w:type="dxa"/>
          </w:tcPr>
          <w:p w14:paraId="1486BECA" w14:textId="77777777" w:rsidR="00AE4B0D" w:rsidRPr="006429A8" w:rsidRDefault="00AE4B0D" w:rsidP="00A61909">
            <w:pPr>
              <w:spacing w:before="48"/>
            </w:pPr>
            <w:r>
              <w:t>1</w:t>
            </w:r>
          </w:p>
        </w:tc>
        <w:tc>
          <w:tcPr>
            <w:tcW w:w="2129" w:type="dxa"/>
          </w:tcPr>
          <w:p w14:paraId="105202FC" w14:textId="77777777" w:rsidR="00AE4B0D" w:rsidRPr="006429A8" w:rsidRDefault="00AE4B0D" w:rsidP="00A61909">
            <w:pPr>
              <w:spacing w:before="48"/>
            </w:pPr>
            <w:r>
              <w:t>2</w:t>
            </w:r>
          </w:p>
        </w:tc>
        <w:tc>
          <w:tcPr>
            <w:tcW w:w="766" w:type="dxa"/>
          </w:tcPr>
          <w:p w14:paraId="3549287B" w14:textId="77777777" w:rsidR="00AE4B0D" w:rsidRPr="006429A8" w:rsidRDefault="00AE4B0D" w:rsidP="00A61909">
            <w:pPr>
              <w:spacing w:before="48"/>
            </w:pPr>
            <w:r>
              <w:t>4</w:t>
            </w:r>
          </w:p>
        </w:tc>
      </w:tr>
      <w:tr w:rsidR="00AE4B0D" w14:paraId="5B170BAA" w14:textId="77777777" w:rsidTr="00AE4B0D">
        <w:tc>
          <w:tcPr>
            <w:tcW w:w="2109" w:type="dxa"/>
          </w:tcPr>
          <w:p w14:paraId="4B9C510C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Hypertensive Retinopathy</w:t>
            </w:r>
          </w:p>
        </w:tc>
        <w:tc>
          <w:tcPr>
            <w:tcW w:w="1011" w:type="dxa"/>
          </w:tcPr>
          <w:p w14:paraId="46DE299A" w14:textId="77777777" w:rsidR="00AE4B0D" w:rsidRPr="006429A8" w:rsidRDefault="00AE4B0D" w:rsidP="00A61909">
            <w:pPr>
              <w:spacing w:before="48"/>
            </w:pPr>
            <w:r>
              <w:t>1</w:t>
            </w:r>
          </w:p>
        </w:tc>
        <w:tc>
          <w:tcPr>
            <w:tcW w:w="1995" w:type="dxa"/>
          </w:tcPr>
          <w:p w14:paraId="53EED688" w14:textId="77777777" w:rsidR="00AE4B0D" w:rsidRPr="006429A8" w:rsidRDefault="00AE4B0D" w:rsidP="00A61909">
            <w:pPr>
              <w:spacing w:before="48"/>
            </w:pPr>
            <w:r>
              <w:t>1</w:t>
            </w:r>
          </w:p>
        </w:tc>
        <w:tc>
          <w:tcPr>
            <w:tcW w:w="2129" w:type="dxa"/>
          </w:tcPr>
          <w:p w14:paraId="0CA8F43B" w14:textId="77777777" w:rsidR="00AE4B0D" w:rsidRPr="006429A8" w:rsidRDefault="00AE4B0D" w:rsidP="00A61909">
            <w:pPr>
              <w:spacing w:before="48"/>
            </w:pPr>
            <w:r>
              <w:t>0</w:t>
            </w:r>
          </w:p>
        </w:tc>
        <w:tc>
          <w:tcPr>
            <w:tcW w:w="766" w:type="dxa"/>
          </w:tcPr>
          <w:p w14:paraId="48AE2039" w14:textId="77777777" w:rsidR="00AE4B0D" w:rsidRPr="006429A8" w:rsidRDefault="00AE4B0D" w:rsidP="00A61909">
            <w:pPr>
              <w:spacing w:before="48"/>
            </w:pPr>
            <w:r>
              <w:t>2</w:t>
            </w:r>
          </w:p>
        </w:tc>
      </w:tr>
      <w:tr w:rsidR="00AE4B0D" w14:paraId="5E338897" w14:textId="77777777" w:rsidTr="00AE4B0D">
        <w:tc>
          <w:tcPr>
            <w:tcW w:w="2109" w:type="dxa"/>
          </w:tcPr>
          <w:p w14:paraId="1E27543F" w14:textId="77777777" w:rsidR="00AE4B0D" w:rsidRDefault="00AE4B0D" w:rsidP="00A61909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Other Retinopathy</w:t>
            </w:r>
          </w:p>
        </w:tc>
        <w:tc>
          <w:tcPr>
            <w:tcW w:w="1011" w:type="dxa"/>
          </w:tcPr>
          <w:p w14:paraId="65D7C668" w14:textId="77777777" w:rsidR="00AE4B0D" w:rsidRPr="006429A8" w:rsidRDefault="00AE4B0D" w:rsidP="00A61909">
            <w:pPr>
              <w:spacing w:before="48"/>
            </w:pPr>
            <w:r>
              <w:t>2</w:t>
            </w:r>
          </w:p>
        </w:tc>
        <w:tc>
          <w:tcPr>
            <w:tcW w:w="1995" w:type="dxa"/>
          </w:tcPr>
          <w:p w14:paraId="21E37599" w14:textId="77777777" w:rsidR="00AE4B0D" w:rsidRPr="006429A8" w:rsidRDefault="00AE4B0D" w:rsidP="00A61909">
            <w:pPr>
              <w:spacing w:before="48"/>
            </w:pPr>
            <w:r>
              <w:t>1</w:t>
            </w:r>
          </w:p>
        </w:tc>
        <w:tc>
          <w:tcPr>
            <w:tcW w:w="2129" w:type="dxa"/>
          </w:tcPr>
          <w:p w14:paraId="2E23450D" w14:textId="77777777" w:rsidR="00AE4B0D" w:rsidRPr="006429A8" w:rsidRDefault="00AE4B0D" w:rsidP="00A61909">
            <w:pPr>
              <w:spacing w:before="48"/>
            </w:pPr>
            <w:r>
              <w:t>1</w:t>
            </w:r>
          </w:p>
        </w:tc>
        <w:tc>
          <w:tcPr>
            <w:tcW w:w="766" w:type="dxa"/>
          </w:tcPr>
          <w:p w14:paraId="1A1CCEBB" w14:textId="77777777" w:rsidR="00AE4B0D" w:rsidRPr="006429A8" w:rsidRDefault="00AE4B0D" w:rsidP="00A61909">
            <w:pPr>
              <w:spacing w:before="48"/>
            </w:pPr>
            <w:r>
              <w:t>3</w:t>
            </w:r>
          </w:p>
        </w:tc>
      </w:tr>
    </w:tbl>
    <w:p w14:paraId="36800744" w14:textId="21E7D7CF" w:rsidR="00AE4B0D" w:rsidRPr="002F13F0" w:rsidRDefault="00830C67" w:rsidP="00830C67">
      <w:pPr>
        <w:spacing w:before="48"/>
        <w:ind w:left="720"/>
        <w:rPr>
          <w:i/>
          <w:iCs/>
        </w:rPr>
      </w:pPr>
      <w:proofErr w:type="spellStart"/>
      <w:r w:rsidRPr="00830C67">
        <w:rPr>
          <w:vertAlign w:val="superscript"/>
        </w:rPr>
        <w:t>a</w:t>
      </w:r>
      <w:r>
        <w:t>One</w:t>
      </w:r>
      <w:proofErr w:type="spellEnd"/>
      <w:r>
        <w:t xml:space="preserve"> person had bilateral retinopathy, but unilateral covid retinopathy (OS COVID retinopathy, OD diabetic retinopathy)</w:t>
      </w:r>
      <w:r w:rsidR="00AE4B0D" w:rsidRPr="002F13F0">
        <w:rPr>
          <w:i/>
          <w:iCs/>
        </w:rPr>
        <w:t xml:space="preserve"> </w:t>
      </w:r>
    </w:p>
    <w:p w14:paraId="5E29D2F6" w14:textId="39DCF430" w:rsidR="00830C67" w:rsidRPr="00830C67" w:rsidRDefault="00830C67" w:rsidP="00830C67">
      <w:pPr>
        <w:spacing w:before="48"/>
        <w:ind w:firstLine="720"/>
      </w:pPr>
      <w:r w:rsidRPr="00830C67">
        <w:t xml:space="preserve">Note: One patient is counted in both COVID retinopathy and diabetic retinopathy categories. </w:t>
      </w:r>
    </w:p>
    <w:p w14:paraId="058F1A16" w14:textId="77777777" w:rsidR="00830C67" w:rsidRPr="00830C67" w:rsidRDefault="00830C67" w:rsidP="00830C67">
      <w:pPr>
        <w:spacing w:before="48"/>
        <w:ind w:firstLine="720"/>
      </w:pPr>
      <w:r w:rsidRPr="00830C67">
        <w:t xml:space="preserve">Bilateral patient has one eye with COVID </w:t>
      </w:r>
      <w:proofErr w:type="spellStart"/>
      <w:r w:rsidRPr="00830C67">
        <w:t>retionapthy</w:t>
      </w:r>
      <w:proofErr w:type="spellEnd"/>
      <w:r w:rsidRPr="00830C67">
        <w:t xml:space="preserve"> and one eye with diabetic retinopathy.</w:t>
      </w:r>
    </w:p>
    <w:p w14:paraId="673A7ABA" w14:textId="5DE874FD" w:rsidR="006C5079" w:rsidRDefault="006C5079" w:rsidP="006A47A9">
      <w:pPr>
        <w:spacing w:before="48"/>
        <w:rPr>
          <w:b/>
          <w:bCs/>
        </w:rPr>
      </w:pPr>
    </w:p>
    <w:p w14:paraId="46C70BFF" w14:textId="77777777" w:rsidR="003B47E6" w:rsidRDefault="003B47E6" w:rsidP="003B47E6">
      <w:pPr>
        <w:spacing w:before="48"/>
        <w:rPr>
          <w:b/>
          <w:bCs/>
        </w:rPr>
      </w:pPr>
    </w:p>
    <w:p w14:paraId="0687067F" w14:textId="49E93A64" w:rsidR="003B47E6" w:rsidRPr="006A47A9" w:rsidRDefault="003B47E6" w:rsidP="003B47E6">
      <w:pPr>
        <w:spacing w:before="48"/>
        <w:rPr>
          <w:b/>
          <w:bCs/>
        </w:rPr>
      </w:pPr>
    </w:p>
    <w:sectPr w:rsidR="003B47E6" w:rsidRPr="006A47A9" w:rsidSect="00C6631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BFFB8" w14:textId="77777777" w:rsidR="00196D7E" w:rsidRDefault="00196D7E" w:rsidP="00E433CF">
      <w:pPr>
        <w:spacing w:before="48"/>
      </w:pPr>
      <w:r>
        <w:separator/>
      </w:r>
    </w:p>
  </w:endnote>
  <w:endnote w:type="continuationSeparator" w:id="0">
    <w:p w14:paraId="200972DE" w14:textId="77777777" w:rsidR="00196D7E" w:rsidRDefault="00196D7E" w:rsidP="00E433CF">
      <w:pPr>
        <w:spacing w:before="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0E57B" w14:textId="77777777" w:rsidR="00FF3CAC" w:rsidRDefault="00FF3CAC">
    <w:pPr>
      <w:pStyle w:val="Footer"/>
      <w:spacing w:before="4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9CFEA" w14:textId="77777777" w:rsidR="00FF3CAC" w:rsidRDefault="00FF3CAC">
    <w:pPr>
      <w:pStyle w:val="Footer"/>
      <w:spacing w:before="4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B4FEF" w14:textId="77777777" w:rsidR="00FF3CAC" w:rsidRDefault="00FF3CAC">
    <w:pPr>
      <w:pStyle w:val="Footer"/>
      <w:spacing w:before="4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4BBBF" w14:textId="77777777" w:rsidR="00196D7E" w:rsidRDefault="00196D7E" w:rsidP="00E433CF">
      <w:pPr>
        <w:spacing w:before="48"/>
      </w:pPr>
      <w:r>
        <w:separator/>
      </w:r>
    </w:p>
  </w:footnote>
  <w:footnote w:type="continuationSeparator" w:id="0">
    <w:p w14:paraId="6303AF53" w14:textId="77777777" w:rsidR="00196D7E" w:rsidRDefault="00196D7E" w:rsidP="00E433CF">
      <w:pPr>
        <w:spacing w:before="48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7D238" w14:textId="77777777" w:rsidR="00FF3CAC" w:rsidRDefault="00FF3CAC">
    <w:pPr>
      <w:pStyle w:val="Header"/>
      <w:spacing w:before="4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1EAA0" w14:textId="77777777" w:rsidR="00FF3CAC" w:rsidRDefault="00FF3CAC">
    <w:pPr>
      <w:pStyle w:val="Header"/>
      <w:spacing w:before="4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C7AFB" w14:textId="77777777" w:rsidR="00FF3CAC" w:rsidRDefault="00FF3CAC">
    <w:pPr>
      <w:pStyle w:val="Header"/>
      <w:spacing w:before="4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E1177"/>
    <w:multiLevelType w:val="multilevel"/>
    <w:tmpl w:val="7BCE2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E7B6B42"/>
    <w:multiLevelType w:val="hybridMultilevel"/>
    <w:tmpl w:val="3732D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457901">
    <w:abstractNumId w:val="0"/>
  </w:num>
  <w:num w:numId="2" w16cid:durableId="248388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11"/>
    <w:rsid w:val="0000058A"/>
    <w:rsid w:val="0002127A"/>
    <w:rsid w:val="00027B6C"/>
    <w:rsid w:val="00035C48"/>
    <w:rsid w:val="0005171C"/>
    <w:rsid w:val="00051846"/>
    <w:rsid w:val="0005561B"/>
    <w:rsid w:val="00055AB8"/>
    <w:rsid w:val="000624D8"/>
    <w:rsid w:val="000709FF"/>
    <w:rsid w:val="00077DE0"/>
    <w:rsid w:val="00087FAE"/>
    <w:rsid w:val="00092008"/>
    <w:rsid w:val="000A1C9B"/>
    <w:rsid w:val="000A327C"/>
    <w:rsid w:val="000B3E52"/>
    <w:rsid w:val="000C27C5"/>
    <w:rsid w:val="000C2EE9"/>
    <w:rsid w:val="000C6533"/>
    <w:rsid w:val="000D5F42"/>
    <w:rsid w:val="000E30F8"/>
    <w:rsid w:val="000E4DAC"/>
    <w:rsid w:val="000E5CF6"/>
    <w:rsid w:val="000E7706"/>
    <w:rsid w:val="000F5CE5"/>
    <w:rsid w:val="001020F0"/>
    <w:rsid w:val="00114BF0"/>
    <w:rsid w:val="00134133"/>
    <w:rsid w:val="00140211"/>
    <w:rsid w:val="00151177"/>
    <w:rsid w:val="00153611"/>
    <w:rsid w:val="00153B91"/>
    <w:rsid w:val="00176EE5"/>
    <w:rsid w:val="001951C3"/>
    <w:rsid w:val="00196D7E"/>
    <w:rsid w:val="001B2E39"/>
    <w:rsid w:val="001B5021"/>
    <w:rsid w:val="001D6479"/>
    <w:rsid w:val="001E73BC"/>
    <w:rsid w:val="001F66C0"/>
    <w:rsid w:val="001F6FD9"/>
    <w:rsid w:val="00205172"/>
    <w:rsid w:val="00206E79"/>
    <w:rsid w:val="00213D69"/>
    <w:rsid w:val="00222836"/>
    <w:rsid w:val="00223436"/>
    <w:rsid w:val="00226FFB"/>
    <w:rsid w:val="002530E4"/>
    <w:rsid w:val="00277072"/>
    <w:rsid w:val="00281084"/>
    <w:rsid w:val="0028728E"/>
    <w:rsid w:val="00294CA8"/>
    <w:rsid w:val="002A4090"/>
    <w:rsid w:val="002B1B2A"/>
    <w:rsid w:val="002C06A8"/>
    <w:rsid w:val="002C2CBB"/>
    <w:rsid w:val="002C2EDF"/>
    <w:rsid w:val="002C5D1E"/>
    <w:rsid w:val="002F13F0"/>
    <w:rsid w:val="002F347F"/>
    <w:rsid w:val="002F5F16"/>
    <w:rsid w:val="002F6F63"/>
    <w:rsid w:val="00336350"/>
    <w:rsid w:val="00370195"/>
    <w:rsid w:val="00375F37"/>
    <w:rsid w:val="003B47E6"/>
    <w:rsid w:val="003C0FDA"/>
    <w:rsid w:val="003D0D0D"/>
    <w:rsid w:val="003D245F"/>
    <w:rsid w:val="003D6752"/>
    <w:rsid w:val="003D73AD"/>
    <w:rsid w:val="003E73B3"/>
    <w:rsid w:val="003F0FD8"/>
    <w:rsid w:val="003F472D"/>
    <w:rsid w:val="003F5633"/>
    <w:rsid w:val="003F6607"/>
    <w:rsid w:val="003F7053"/>
    <w:rsid w:val="0040002F"/>
    <w:rsid w:val="00410EC3"/>
    <w:rsid w:val="00433361"/>
    <w:rsid w:val="0044086C"/>
    <w:rsid w:val="00444658"/>
    <w:rsid w:val="004629BC"/>
    <w:rsid w:val="0047405B"/>
    <w:rsid w:val="004901E5"/>
    <w:rsid w:val="004969D2"/>
    <w:rsid w:val="004972C1"/>
    <w:rsid w:val="0049770A"/>
    <w:rsid w:val="004A0A06"/>
    <w:rsid w:val="004A5FA4"/>
    <w:rsid w:val="004B6FFC"/>
    <w:rsid w:val="004C30D7"/>
    <w:rsid w:val="004F3C4F"/>
    <w:rsid w:val="004F6952"/>
    <w:rsid w:val="00513D9B"/>
    <w:rsid w:val="005219CD"/>
    <w:rsid w:val="00521F75"/>
    <w:rsid w:val="005267D0"/>
    <w:rsid w:val="005406B8"/>
    <w:rsid w:val="00553952"/>
    <w:rsid w:val="00555C21"/>
    <w:rsid w:val="00562198"/>
    <w:rsid w:val="00562C9C"/>
    <w:rsid w:val="005640A6"/>
    <w:rsid w:val="00567658"/>
    <w:rsid w:val="005702F9"/>
    <w:rsid w:val="005745C8"/>
    <w:rsid w:val="005747E4"/>
    <w:rsid w:val="005838EC"/>
    <w:rsid w:val="00587CCB"/>
    <w:rsid w:val="00592362"/>
    <w:rsid w:val="005B05D4"/>
    <w:rsid w:val="005C3C8E"/>
    <w:rsid w:val="005C4B3C"/>
    <w:rsid w:val="005C662A"/>
    <w:rsid w:val="005F0A19"/>
    <w:rsid w:val="005F3CA1"/>
    <w:rsid w:val="00607CEE"/>
    <w:rsid w:val="006148A7"/>
    <w:rsid w:val="00626322"/>
    <w:rsid w:val="00627D6E"/>
    <w:rsid w:val="00637D70"/>
    <w:rsid w:val="006429A8"/>
    <w:rsid w:val="00643354"/>
    <w:rsid w:val="006612AE"/>
    <w:rsid w:val="00670E3C"/>
    <w:rsid w:val="00672AB2"/>
    <w:rsid w:val="006769D8"/>
    <w:rsid w:val="006773CB"/>
    <w:rsid w:val="00681CFB"/>
    <w:rsid w:val="00682CF1"/>
    <w:rsid w:val="006A47A9"/>
    <w:rsid w:val="006C3297"/>
    <w:rsid w:val="006C467B"/>
    <w:rsid w:val="006C5079"/>
    <w:rsid w:val="006C67EA"/>
    <w:rsid w:val="006D1676"/>
    <w:rsid w:val="006D7042"/>
    <w:rsid w:val="006E318A"/>
    <w:rsid w:val="006F0059"/>
    <w:rsid w:val="006F08CA"/>
    <w:rsid w:val="00702478"/>
    <w:rsid w:val="00716BFF"/>
    <w:rsid w:val="00724390"/>
    <w:rsid w:val="00737EBD"/>
    <w:rsid w:val="007464D0"/>
    <w:rsid w:val="00747AF9"/>
    <w:rsid w:val="007546D5"/>
    <w:rsid w:val="0076017D"/>
    <w:rsid w:val="00760552"/>
    <w:rsid w:val="00772CA5"/>
    <w:rsid w:val="0078297B"/>
    <w:rsid w:val="007A0C3E"/>
    <w:rsid w:val="007E11D5"/>
    <w:rsid w:val="007E143D"/>
    <w:rsid w:val="0080438D"/>
    <w:rsid w:val="00804783"/>
    <w:rsid w:val="00814D72"/>
    <w:rsid w:val="00822E84"/>
    <w:rsid w:val="008261CF"/>
    <w:rsid w:val="00830C67"/>
    <w:rsid w:val="00836CA8"/>
    <w:rsid w:val="00842B67"/>
    <w:rsid w:val="008434EF"/>
    <w:rsid w:val="00853EDD"/>
    <w:rsid w:val="00860A02"/>
    <w:rsid w:val="00860E6C"/>
    <w:rsid w:val="00866A73"/>
    <w:rsid w:val="008705C8"/>
    <w:rsid w:val="00876979"/>
    <w:rsid w:val="00877427"/>
    <w:rsid w:val="00894A6D"/>
    <w:rsid w:val="008B0517"/>
    <w:rsid w:val="008C249A"/>
    <w:rsid w:val="008E0233"/>
    <w:rsid w:val="008E1A11"/>
    <w:rsid w:val="008F24DD"/>
    <w:rsid w:val="008F762F"/>
    <w:rsid w:val="00927D47"/>
    <w:rsid w:val="00927DDC"/>
    <w:rsid w:val="009324C8"/>
    <w:rsid w:val="00945D68"/>
    <w:rsid w:val="0094663D"/>
    <w:rsid w:val="009534DB"/>
    <w:rsid w:val="00973991"/>
    <w:rsid w:val="00974EC3"/>
    <w:rsid w:val="00976A36"/>
    <w:rsid w:val="00976D32"/>
    <w:rsid w:val="0098144A"/>
    <w:rsid w:val="00984350"/>
    <w:rsid w:val="009A2CF9"/>
    <w:rsid w:val="009B5C91"/>
    <w:rsid w:val="009C0C90"/>
    <w:rsid w:val="009C1D65"/>
    <w:rsid w:val="009C50A8"/>
    <w:rsid w:val="009D0D41"/>
    <w:rsid w:val="009E415A"/>
    <w:rsid w:val="009F5580"/>
    <w:rsid w:val="00A13C6E"/>
    <w:rsid w:val="00A25EE2"/>
    <w:rsid w:val="00A34CB1"/>
    <w:rsid w:val="00A35519"/>
    <w:rsid w:val="00A361C2"/>
    <w:rsid w:val="00A54426"/>
    <w:rsid w:val="00A631E9"/>
    <w:rsid w:val="00A728C3"/>
    <w:rsid w:val="00A75882"/>
    <w:rsid w:val="00A75A96"/>
    <w:rsid w:val="00A82FD4"/>
    <w:rsid w:val="00A86B49"/>
    <w:rsid w:val="00A90C4E"/>
    <w:rsid w:val="00A92DCF"/>
    <w:rsid w:val="00AA11A9"/>
    <w:rsid w:val="00AB0335"/>
    <w:rsid w:val="00AB211F"/>
    <w:rsid w:val="00AB4AD7"/>
    <w:rsid w:val="00AD65B7"/>
    <w:rsid w:val="00AE2EEA"/>
    <w:rsid w:val="00AE4B0D"/>
    <w:rsid w:val="00B258C5"/>
    <w:rsid w:val="00B360E6"/>
    <w:rsid w:val="00B41337"/>
    <w:rsid w:val="00B42D20"/>
    <w:rsid w:val="00B441D7"/>
    <w:rsid w:val="00B46422"/>
    <w:rsid w:val="00B53088"/>
    <w:rsid w:val="00B5398C"/>
    <w:rsid w:val="00B53D8A"/>
    <w:rsid w:val="00B61972"/>
    <w:rsid w:val="00B905C3"/>
    <w:rsid w:val="00B95FB2"/>
    <w:rsid w:val="00BB11A8"/>
    <w:rsid w:val="00BC2356"/>
    <w:rsid w:val="00BD097E"/>
    <w:rsid w:val="00BD2EC1"/>
    <w:rsid w:val="00BD5FAF"/>
    <w:rsid w:val="00BF0CBA"/>
    <w:rsid w:val="00BF4B0C"/>
    <w:rsid w:val="00C04F0F"/>
    <w:rsid w:val="00C141EA"/>
    <w:rsid w:val="00C23084"/>
    <w:rsid w:val="00C26A33"/>
    <w:rsid w:val="00C40022"/>
    <w:rsid w:val="00C44CD9"/>
    <w:rsid w:val="00C45378"/>
    <w:rsid w:val="00C51BF4"/>
    <w:rsid w:val="00C55A38"/>
    <w:rsid w:val="00C66314"/>
    <w:rsid w:val="00C74C48"/>
    <w:rsid w:val="00C9046E"/>
    <w:rsid w:val="00C9132F"/>
    <w:rsid w:val="00C95945"/>
    <w:rsid w:val="00CA225C"/>
    <w:rsid w:val="00CB77D3"/>
    <w:rsid w:val="00CC2DAC"/>
    <w:rsid w:val="00CC3FA0"/>
    <w:rsid w:val="00CC5DFD"/>
    <w:rsid w:val="00CE30C4"/>
    <w:rsid w:val="00CE5636"/>
    <w:rsid w:val="00CE7D05"/>
    <w:rsid w:val="00CF002C"/>
    <w:rsid w:val="00CF325E"/>
    <w:rsid w:val="00D04DEB"/>
    <w:rsid w:val="00D1625A"/>
    <w:rsid w:val="00D26843"/>
    <w:rsid w:val="00D301C9"/>
    <w:rsid w:val="00D34565"/>
    <w:rsid w:val="00D363C1"/>
    <w:rsid w:val="00D47AFD"/>
    <w:rsid w:val="00D5069E"/>
    <w:rsid w:val="00D55C73"/>
    <w:rsid w:val="00D65AED"/>
    <w:rsid w:val="00DA1D23"/>
    <w:rsid w:val="00DB48DC"/>
    <w:rsid w:val="00DB5B98"/>
    <w:rsid w:val="00DD10A7"/>
    <w:rsid w:val="00DD1662"/>
    <w:rsid w:val="00DD3495"/>
    <w:rsid w:val="00DD72A1"/>
    <w:rsid w:val="00DE2DD2"/>
    <w:rsid w:val="00DE66A0"/>
    <w:rsid w:val="00DF170B"/>
    <w:rsid w:val="00DF764D"/>
    <w:rsid w:val="00E107E6"/>
    <w:rsid w:val="00E11401"/>
    <w:rsid w:val="00E24A76"/>
    <w:rsid w:val="00E320BD"/>
    <w:rsid w:val="00E3528F"/>
    <w:rsid w:val="00E35789"/>
    <w:rsid w:val="00E360E4"/>
    <w:rsid w:val="00E3729D"/>
    <w:rsid w:val="00E37FD9"/>
    <w:rsid w:val="00E42436"/>
    <w:rsid w:val="00E433CF"/>
    <w:rsid w:val="00E571F0"/>
    <w:rsid w:val="00E649C8"/>
    <w:rsid w:val="00E71E11"/>
    <w:rsid w:val="00E75618"/>
    <w:rsid w:val="00E90B22"/>
    <w:rsid w:val="00EA224D"/>
    <w:rsid w:val="00EA4005"/>
    <w:rsid w:val="00EA4471"/>
    <w:rsid w:val="00EA7142"/>
    <w:rsid w:val="00EA76FF"/>
    <w:rsid w:val="00EC69D3"/>
    <w:rsid w:val="00ED03BC"/>
    <w:rsid w:val="00ED74AC"/>
    <w:rsid w:val="00EF0837"/>
    <w:rsid w:val="00EF449B"/>
    <w:rsid w:val="00EF5888"/>
    <w:rsid w:val="00EF5DAC"/>
    <w:rsid w:val="00F06357"/>
    <w:rsid w:val="00F06F89"/>
    <w:rsid w:val="00F1025F"/>
    <w:rsid w:val="00F15DD2"/>
    <w:rsid w:val="00F22AC9"/>
    <w:rsid w:val="00F233DB"/>
    <w:rsid w:val="00F3612C"/>
    <w:rsid w:val="00F37762"/>
    <w:rsid w:val="00F41473"/>
    <w:rsid w:val="00F41C2E"/>
    <w:rsid w:val="00F511A3"/>
    <w:rsid w:val="00F51880"/>
    <w:rsid w:val="00F536BC"/>
    <w:rsid w:val="00F55881"/>
    <w:rsid w:val="00F62ABF"/>
    <w:rsid w:val="00F652E9"/>
    <w:rsid w:val="00F65519"/>
    <w:rsid w:val="00F709D6"/>
    <w:rsid w:val="00F745B7"/>
    <w:rsid w:val="00F76026"/>
    <w:rsid w:val="00F83DB2"/>
    <w:rsid w:val="00F9557A"/>
    <w:rsid w:val="00FA5788"/>
    <w:rsid w:val="00FB4837"/>
    <w:rsid w:val="00FB5A44"/>
    <w:rsid w:val="00FE107C"/>
    <w:rsid w:val="00FE63F2"/>
    <w:rsid w:val="00FF0B86"/>
    <w:rsid w:val="00FF3CAC"/>
    <w:rsid w:val="00FF4F42"/>
    <w:rsid w:val="00FF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CD55"/>
  <w15:docId w15:val="{6E99B2C8-7445-4606-86EB-0D15B8F2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2"/>
        <w:szCs w:val="22"/>
        <w:lang w:val="en-US" w:eastAsia="en-US" w:bidi="ar-SA"/>
      </w:rPr>
    </w:rPrDefault>
    <w:pPrDefault>
      <w:pPr>
        <w:spacing w:beforeLines="20" w:before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4AC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97B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9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2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DD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33CF"/>
    <w:pPr>
      <w:spacing w:befor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33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33CF"/>
    <w:rPr>
      <w:vertAlign w:val="superscript"/>
    </w:rPr>
  </w:style>
  <w:style w:type="paragraph" w:styleId="ListParagraph">
    <w:name w:val="List Paragraph"/>
    <w:basedOn w:val="Normal"/>
    <w:uiPriority w:val="34"/>
    <w:qFormat/>
    <w:rsid w:val="000A32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31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3CAC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FF3CAC"/>
  </w:style>
  <w:style w:type="paragraph" w:styleId="Footer">
    <w:name w:val="footer"/>
    <w:basedOn w:val="Normal"/>
    <w:link w:val="FooterChar"/>
    <w:uiPriority w:val="99"/>
    <w:unhideWhenUsed/>
    <w:rsid w:val="00FF3CAC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FF3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1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8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9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95562A061FDC4EACEA85C0CBA28B62" ma:contentTypeVersion="8" ma:contentTypeDescription="Create a new document." ma:contentTypeScope="" ma:versionID="50a2bde2c2271d2f6cb22aa2921f7636">
  <xsd:schema xmlns:xsd="http://www.w3.org/2001/XMLSchema" xmlns:xs="http://www.w3.org/2001/XMLSchema" xmlns:p="http://schemas.microsoft.com/office/2006/metadata/properties" xmlns:ns3="befa5748-c63a-4be9-81b5-68df652e9a8a" xmlns:ns4="afe49c23-462e-476c-91a8-e5d46c981ff4" targetNamespace="http://schemas.microsoft.com/office/2006/metadata/properties" ma:root="true" ma:fieldsID="fe7b4582f82c9878b6de6f0c3dc112e4" ns3:_="" ns4:_="">
    <xsd:import namespace="befa5748-c63a-4be9-81b5-68df652e9a8a"/>
    <xsd:import namespace="afe49c23-462e-476c-91a8-e5d46c981f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a5748-c63a-4be9-81b5-68df652e9a8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49c23-462e-476c-91a8-e5d46c981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8E692E-7399-4106-BC05-5021CE236F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204279-12AA-485C-8256-1D68439EF9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05B2D-6446-4F4D-92B3-8421C59480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2CC7D8-15F0-4A66-AFE4-D8766A389A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fa5748-c63a-4be9-81b5-68df652e9a8a"/>
    <ds:schemaRef ds:uri="afe49c23-462e-476c-91a8-e5d46c981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hantha</dc:creator>
  <cp:keywords/>
  <dc:description/>
  <cp:lastModifiedBy>Steven Yeh</cp:lastModifiedBy>
  <cp:revision>2</cp:revision>
  <dcterms:created xsi:type="dcterms:W3CDTF">2022-09-20T14:12:00Z</dcterms:created>
  <dcterms:modified xsi:type="dcterms:W3CDTF">2022-09-2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5562A061FDC4EACEA85C0CBA28B62</vt:lpwstr>
  </property>
</Properties>
</file>